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150" w:rsidRDefault="00D93150"/>
    <w:p w:rsidR="007C2D51" w:rsidRDefault="007C2D51" w:rsidP="007C2D51">
      <w:r>
        <w:rPr>
          <w:rFonts w:asciiTheme="majorBidi" w:hAnsiTheme="majorBidi" w:cstheme="majorBidi"/>
          <w:b/>
          <w:bCs/>
          <w:sz w:val="24"/>
          <w:szCs w:val="24"/>
        </w:rPr>
        <w:t xml:space="preserve">Table S10.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) </w:t>
      </w:r>
      <w:r w:rsidRPr="007C2D51">
        <w:rPr>
          <w:rFonts w:asciiTheme="majorBidi" w:hAnsiTheme="majorBidi" w:cstheme="majorBidi"/>
          <w:b/>
          <w:bCs/>
          <w:sz w:val="24"/>
          <w:szCs w:val="24"/>
        </w:rPr>
        <w:t>The conserved cis</w:t>
      </w:r>
      <w:bookmarkStart w:id="0" w:name="_GoBack"/>
      <w:bookmarkEnd w:id="0"/>
      <w:r w:rsidRPr="007C2D51">
        <w:rPr>
          <w:rFonts w:asciiTheme="majorBidi" w:hAnsiTheme="majorBidi" w:cstheme="majorBidi"/>
          <w:b/>
          <w:bCs/>
          <w:sz w:val="24"/>
          <w:szCs w:val="24"/>
        </w:rPr>
        <w:t xml:space="preserve">-acting elements found in promoter of </w:t>
      </w:r>
      <w:r>
        <w:rPr>
          <w:rFonts w:asciiTheme="majorBidi" w:hAnsiTheme="majorBidi" w:cstheme="majorBidi"/>
          <w:b/>
          <w:bCs/>
          <w:sz w:val="24"/>
          <w:szCs w:val="24"/>
        </w:rPr>
        <w:t>hormonal</w:t>
      </w:r>
      <w:r w:rsidRPr="007C2D51">
        <w:rPr>
          <w:rFonts w:asciiTheme="majorBidi" w:hAnsiTheme="majorBidi" w:cstheme="majorBidi"/>
          <w:b/>
          <w:bCs/>
          <w:sz w:val="24"/>
          <w:szCs w:val="24"/>
        </w:rPr>
        <w:t xml:space="preserve"> DEGs by the MEME analysis.</w:t>
      </w:r>
    </w:p>
    <w:tbl>
      <w:tblPr>
        <w:tblStyle w:val="TableGrid"/>
        <w:bidiVisual/>
        <w:tblW w:w="4765" w:type="pct"/>
        <w:jc w:val="center"/>
        <w:tblLook w:val="04A0" w:firstRow="1" w:lastRow="0" w:firstColumn="1" w:lastColumn="0" w:noHBand="0" w:noVBand="1"/>
      </w:tblPr>
      <w:tblGrid>
        <w:gridCol w:w="2860"/>
        <w:gridCol w:w="1215"/>
        <w:gridCol w:w="763"/>
        <w:gridCol w:w="970"/>
        <w:gridCol w:w="2256"/>
        <w:gridCol w:w="847"/>
      </w:tblGrid>
      <w:tr w:rsidR="007C2D51" w:rsidRPr="00EB5651" w:rsidTr="007C2D51">
        <w:trPr>
          <w:jc w:val="center"/>
        </w:trPr>
        <w:tc>
          <w:tcPr>
            <w:tcW w:w="1605" w:type="pct"/>
          </w:tcPr>
          <w:p w:rsidR="007C2D51" w:rsidRPr="00EB5651" w:rsidRDefault="007C2D51" w:rsidP="008C19E0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  <w:t>Significant GO term identified by GOMO</w:t>
            </w:r>
          </w:p>
        </w:tc>
        <w:tc>
          <w:tcPr>
            <w:tcW w:w="682" w:type="pct"/>
          </w:tcPr>
          <w:p w:rsidR="007C2D51" w:rsidRPr="00EB5651" w:rsidRDefault="007C2D51" w:rsidP="008C19E0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  <w:t>Best match in JASPAR and PLACE</w:t>
            </w:r>
          </w:p>
        </w:tc>
        <w:tc>
          <w:tcPr>
            <w:tcW w:w="428" w:type="pct"/>
          </w:tcPr>
          <w:p w:rsidR="007C2D51" w:rsidRPr="00EB5651" w:rsidRDefault="007C2D51" w:rsidP="008C19E0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  <w:t>Width</w:t>
            </w:r>
          </w:p>
        </w:tc>
        <w:tc>
          <w:tcPr>
            <w:tcW w:w="544" w:type="pct"/>
          </w:tcPr>
          <w:p w:rsidR="007C2D51" w:rsidRPr="00EB5651" w:rsidRDefault="007C2D51" w:rsidP="008C19E0">
            <w:pPr>
              <w:bidi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E2E2E"/>
                <w:sz w:val="20"/>
                <w:szCs w:val="20"/>
                <w:rtl/>
              </w:rPr>
            </w:pPr>
            <w:r w:rsidRPr="00EB5651">
              <w:rPr>
                <w:rFonts w:asciiTheme="majorBidi" w:hAnsiTheme="majorBidi" w:cstheme="majorBidi"/>
                <w:b/>
                <w:bCs/>
                <w:i/>
                <w:iCs/>
                <w:color w:val="2E2E2E"/>
                <w:sz w:val="20"/>
                <w:szCs w:val="20"/>
              </w:rPr>
              <w:t>E-value</w:t>
            </w:r>
          </w:p>
          <w:p w:rsidR="007C2D51" w:rsidRPr="00EB5651" w:rsidRDefault="007C2D51" w:rsidP="008C19E0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</w:pPr>
          </w:p>
        </w:tc>
        <w:tc>
          <w:tcPr>
            <w:tcW w:w="1266" w:type="pct"/>
          </w:tcPr>
          <w:p w:rsidR="007C2D51" w:rsidRPr="00EB5651" w:rsidRDefault="007C2D51" w:rsidP="008C19E0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  <w:rtl/>
              </w:rPr>
            </w:pPr>
          </w:p>
          <w:p w:rsidR="007C2D51" w:rsidRPr="00EB5651" w:rsidRDefault="007C2D51" w:rsidP="008C19E0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  <w:t>Motif Logo</w:t>
            </w:r>
          </w:p>
        </w:tc>
        <w:tc>
          <w:tcPr>
            <w:tcW w:w="476" w:type="pct"/>
          </w:tcPr>
          <w:p w:rsidR="007C2D51" w:rsidRPr="00EB5651" w:rsidRDefault="007C2D51" w:rsidP="008C19E0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  <w:rtl/>
              </w:rPr>
            </w:pPr>
            <w:r w:rsidRPr="00EB5651"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  <w:t>Motif name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EB5651">
              <w:rPr>
                <w:rStyle w:val="mf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MF: 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TF</w:t>
            </w: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activity</w:t>
            </w:r>
            <w:r w:rsidRPr="00EB5651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5651">
              <w:rPr>
                <w:rStyle w:val="cc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C: </w:t>
            </w: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nucleus</w:t>
            </w:r>
            <w:r>
              <w:rPr>
                <w:rStyle w:val="cc"/>
              </w:rPr>
              <w:t xml:space="preserve">, </w:t>
            </w: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plasma membrane</w:t>
            </w:r>
            <w:r w:rsidRPr="00EB5651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5651">
              <w:rPr>
                <w:rStyle w:val="bp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BP: </w:t>
            </w: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egulation of transcription, DNA-dependent</w:t>
            </w:r>
          </w:p>
        </w:tc>
        <w:tc>
          <w:tcPr>
            <w:tcW w:w="682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67.1</w:t>
            </w: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1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.7e-101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  <w:drawing>
                <wp:inline distT="0" distB="0" distL="0" distR="0" wp14:anchorId="65CC94A4" wp14:editId="746F35C3">
                  <wp:extent cx="1219200" cy="397510"/>
                  <wp:effectExtent l="0" t="0" r="0" b="2540"/>
                  <wp:docPr id="12" name="Picture 12" descr="C:\Users\Novin Service\Downloads\download (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Novin Service\Downloads\download (4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9030" cy="400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1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EB5651">
              <w:rPr>
                <w:rStyle w:val="mf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MF: 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TF</w:t>
            </w: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activity</w:t>
            </w:r>
            <w:r w:rsidRPr="00EB5651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5651">
              <w:rPr>
                <w:rStyle w:val="cc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C: </w:t>
            </w: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nucleus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, </w:t>
            </w: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plasma membrane</w:t>
            </w:r>
          </w:p>
        </w:tc>
        <w:tc>
          <w:tcPr>
            <w:tcW w:w="682" w:type="pct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150.2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0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.6e-074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  <w:drawing>
                <wp:inline distT="0" distB="0" distL="0" distR="0" wp14:anchorId="696E600A" wp14:editId="4A67568B">
                  <wp:extent cx="1257300" cy="370205"/>
                  <wp:effectExtent l="0" t="0" r="0" b="0"/>
                  <wp:docPr id="13" name="Picture 13" descr="C:\Users\Novin Service\Downloads\download (5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Novin Service\Downloads\download (5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657" cy="375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2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EB5651">
              <w:rPr>
                <w:rStyle w:val="mf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MF: 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TF</w:t>
            </w: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activity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, </w:t>
            </w: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protein serine/threonine kinase activity</w:t>
            </w:r>
            <w:r w:rsidRPr="00EB5651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5651">
              <w:rPr>
                <w:rStyle w:val="cc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C: </w:t>
            </w: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nucleus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, </w:t>
            </w: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plasma membrane</w:t>
            </w:r>
            <w:r w:rsidRPr="00EB5651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5651">
              <w:rPr>
                <w:rStyle w:val="bp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BP: </w:t>
            </w: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egulation of transcription, DNA-dependent</w:t>
            </w:r>
          </w:p>
        </w:tc>
        <w:tc>
          <w:tcPr>
            <w:tcW w:w="682" w:type="pct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072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0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8.2e-071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  <w:drawing>
                <wp:inline distT="0" distB="0" distL="0" distR="0" wp14:anchorId="796FF672" wp14:editId="574E7F74">
                  <wp:extent cx="1247775" cy="441325"/>
                  <wp:effectExtent l="0" t="0" r="9525" b="0"/>
                  <wp:docPr id="14" name="Picture 14" descr="C:\Users\Novin Service\Downloads\download (6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Novin Service\Downloads\download (6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255" cy="4545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3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EB5651">
              <w:rPr>
                <w:rStyle w:val="cc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C: </w:t>
            </w: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hloroplast</w:t>
            </w:r>
            <w:r w:rsidRPr="00EB5651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5651">
              <w:rPr>
                <w:rStyle w:val="bp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BP: </w:t>
            </w: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egulation of transcription</w:t>
            </w:r>
            <w:r w:rsidRPr="00EB5651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5651">
              <w:rPr>
                <w:rStyle w:val="mf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MF: 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TF</w:t>
            </w: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activity</w:t>
            </w:r>
          </w:p>
        </w:tc>
        <w:tc>
          <w:tcPr>
            <w:tcW w:w="682" w:type="pct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68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0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.0e-069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  <w:drawing>
                <wp:inline distT="0" distB="0" distL="0" distR="0" wp14:anchorId="797C71B5" wp14:editId="36233486">
                  <wp:extent cx="1219200" cy="361950"/>
                  <wp:effectExtent l="0" t="0" r="0" b="0"/>
                  <wp:docPr id="15" name="Picture 15" descr="C:\Users\Novin Service\Downloads\download (7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Novin Service\Downloads\download (7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9352" cy="3768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4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Style w:val="cc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C: </w:t>
            </w: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hloroplast</w:t>
            </w:r>
          </w:p>
        </w:tc>
        <w:tc>
          <w:tcPr>
            <w:tcW w:w="682" w:type="pct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77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0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.1e-068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  <w:drawing>
                <wp:inline distT="0" distB="0" distL="0" distR="0" wp14:anchorId="7FA2D79C" wp14:editId="25368132">
                  <wp:extent cx="1228725" cy="285750"/>
                  <wp:effectExtent l="0" t="0" r="9525" b="0"/>
                  <wp:docPr id="16" name="Picture 16" descr="C:\Users\Novin Service\Downloads\download (8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Novin Service\Downloads\download (8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8362" cy="2949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5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82" w:type="pct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60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0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.4e-058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  <w:drawing>
                <wp:inline distT="0" distB="0" distL="0" distR="0" wp14:anchorId="37072904" wp14:editId="28BD4DBB">
                  <wp:extent cx="1228725" cy="266700"/>
                  <wp:effectExtent l="0" t="0" r="9525" b="0"/>
                  <wp:docPr id="17" name="Picture 17" descr="C:\Users\Novin Service\Downloads\download (9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Novin Service\Downloads\download (9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8518" cy="2840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6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82" w:type="pct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67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1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9.0e-058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  <w:drawing>
                <wp:inline distT="0" distB="0" distL="0" distR="0" wp14:anchorId="015BB928" wp14:editId="36DAEC2E">
                  <wp:extent cx="1219200" cy="266700"/>
                  <wp:effectExtent l="0" t="0" r="0" b="0"/>
                  <wp:docPr id="18" name="Picture 18" descr="C:\Users\Novin Service\Downloads\download (10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Novin Service\Downloads\download (10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7072" cy="2859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7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82" w:type="pct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777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0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.1e-054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  <w:drawing>
                <wp:inline distT="0" distB="0" distL="0" distR="0" wp14:anchorId="07A3607B" wp14:editId="21B8FD5E">
                  <wp:extent cx="1247775" cy="266700"/>
                  <wp:effectExtent l="0" t="0" r="9525" b="0"/>
                  <wp:docPr id="19" name="Picture 19" descr="C:\Users\Novin Service\Downloads\download (1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Novin Service\Downloads\download (1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932" cy="2671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8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Style w:val="mf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MF: 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TF</w:t>
            </w: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activity</w:t>
            </w:r>
          </w:p>
        </w:tc>
        <w:tc>
          <w:tcPr>
            <w:tcW w:w="682" w:type="pct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680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0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.5e-054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  <w:drawing>
                <wp:inline distT="0" distB="0" distL="0" distR="0" wp14:anchorId="50DCB8D8" wp14:editId="3EAC0B10">
                  <wp:extent cx="1219200" cy="295275"/>
                  <wp:effectExtent l="0" t="0" r="0" b="9525"/>
                  <wp:docPr id="20" name="Picture 20" descr="C:\Users\Novin Service\Downloads\download (12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Novin Service\Downloads\download (12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2180" cy="300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9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82" w:type="pct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578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0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.2e-053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  <w:drawing>
                <wp:inline distT="0" distB="0" distL="0" distR="0" wp14:anchorId="6931416C" wp14:editId="21A7B98F">
                  <wp:extent cx="1219200" cy="285750"/>
                  <wp:effectExtent l="0" t="0" r="0" b="0"/>
                  <wp:docPr id="21" name="Picture 21" descr="C:\Users\Novin Service\Downloads\download (13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Novin Service\Downloads\download (13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9596" cy="3022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10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82" w:type="pct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415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0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9.0e-053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  <w:drawing>
                <wp:inline distT="0" distB="0" distL="0" distR="0" wp14:anchorId="3A8656F3" wp14:editId="4EC2845D">
                  <wp:extent cx="1228725" cy="266700"/>
                  <wp:effectExtent l="0" t="0" r="9525" b="0"/>
                  <wp:docPr id="22" name="Picture 22" descr="C:\Users\Novin Service\Downloads\download (1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Novin Service\Downloads\download (14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9111" cy="277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11</w:t>
            </w:r>
          </w:p>
        </w:tc>
      </w:tr>
    </w:tbl>
    <w:p w:rsidR="007C2D51" w:rsidRDefault="007C2D51"/>
    <w:p w:rsidR="007C2D51" w:rsidRDefault="007C2D51"/>
    <w:p w:rsidR="007C2D51" w:rsidRPr="007C2D51" w:rsidRDefault="007C2D51" w:rsidP="007C2D51">
      <w:r>
        <w:rPr>
          <w:rFonts w:asciiTheme="majorBidi" w:hAnsiTheme="majorBidi" w:cstheme="majorBidi"/>
          <w:b/>
          <w:bCs/>
          <w:sz w:val="24"/>
          <w:szCs w:val="24"/>
        </w:rPr>
        <w:t xml:space="preserve">Table S10. </w:t>
      </w:r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) </w:t>
      </w:r>
      <w:r w:rsidRPr="007C2D51">
        <w:rPr>
          <w:rFonts w:asciiTheme="majorBidi" w:hAnsiTheme="majorBidi" w:cstheme="majorBidi"/>
          <w:b/>
          <w:bCs/>
          <w:sz w:val="24"/>
          <w:szCs w:val="24"/>
        </w:rPr>
        <w:t xml:space="preserve">The conserved cis-acting elements found in promoter of </w:t>
      </w:r>
      <w:r>
        <w:rPr>
          <w:rFonts w:asciiTheme="majorBidi" w:hAnsiTheme="majorBidi" w:cstheme="majorBidi"/>
          <w:b/>
          <w:bCs/>
          <w:sz w:val="24"/>
          <w:szCs w:val="24"/>
        </w:rPr>
        <w:t>fungal</w:t>
      </w:r>
      <w:r w:rsidRPr="007C2D51">
        <w:rPr>
          <w:rFonts w:asciiTheme="majorBidi" w:hAnsiTheme="majorBidi" w:cstheme="majorBidi"/>
          <w:b/>
          <w:bCs/>
          <w:sz w:val="24"/>
          <w:szCs w:val="24"/>
        </w:rPr>
        <w:t xml:space="preserve"> DEGs by the MEME analysis.</w:t>
      </w:r>
    </w:p>
    <w:tbl>
      <w:tblPr>
        <w:tblStyle w:val="TableGrid"/>
        <w:bidiVisual/>
        <w:tblW w:w="4765" w:type="pct"/>
        <w:jc w:val="center"/>
        <w:tblLook w:val="04A0" w:firstRow="1" w:lastRow="0" w:firstColumn="1" w:lastColumn="0" w:noHBand="0" w:noVBand="1"/>
      </w:tblPr>
      <w:tblGrid>
        <w:gridCol w:w="2860"/>
        <w:gridCol w:w="1215"/>
        <w:gridCol w:w="763"/>
        <w:gridCol w:w="970"/>
        <w:gridCol w:w="2256"/>
        <w:gridCol w:w="847"/>
      </w:tblGrid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</w:tcPr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  <w:t>Significant GO term identified by GOMO</w:t>
            </w: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  <w:t>Best match in JASPAR and PLACE</w:t>
            </w:r>
          </w:p>
        </w:tc>
        <w:tc>
          <w:tcPr>
            <w:tcW w:w="428" w:type="pct"/>
            <w:shd w:val="clear" w:color="auto" w:fill="F2F2F2" w:themeFill="background1" w:themeFillShade="F2"/>
          </w:tcPr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  <w:t>Width</w:t>
            </w:r>
          </w:p>
        </w:tc>
        <w:tc>
          <w:tcPr>
            <w:tcW w:w="544" w:type="pct"/>
            <w:shd w:val="clear" w:color="auto" w:fill="F2F2F2" w:themeFill="background1" w:themeFillShade="F2"/>
          </w:tcPr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E2E2E"/>
                <w:sz w:val="20"/>
                <w:szCs w:val="20"/>
                <w:rtl/>
              </w:rPr>
            </w:pPr>
            <w:r w:rsidRPr="00EB5651">
              <w:rPr>
                <w:rFonts w:asciiTheme="majorBidi" w:hAnsiTheme="majorBidi" w:cstheme="majorBidi"/>
                <w:b/>
                <w:bCs/>
                <w:i/>
                <w:iCs/>
                <w:color w:val="2E2E2E"/>
                <w:sz w:val="20"/>
                <w:szCs w:val="20"/>
              </w:rPr>
              <w:t>E-value</w:t>
            </w:r>
          </w:p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</w:pPr>
          </w:p>
        </w:tc>
        <w:tc>
          <w:tcPr>
            <w:tcW w:w="1266" w:type="pct"/>
            <w:shd w:val="clear" w:color="auto" w:fill="F2F2F2" w:themeFill="background1" w:themeFillShade="F2"/>
          </w:tcPr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  <w:rtl/>
              </w:rPr>
            </w:pPr>
          </w:p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  <w:t>Motif Logo</w:t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  <w:rtl/>
              </w:rPr>
            </w:pPr>
            <w:r w:rsidRPr="00EB5651"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  <w:t>Motif name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5621AF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2F2F2" w:themeFill="background1" w:themeFillShade="F2"/>
              </w:rPr>
              <w:t>MF</w:t>
            </w:r>
            <w:r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2F2F2" w:themeFill="background1" w:themeFillShade="F2"/>
              </w:rPr>
              <w:t>:</w:t>
            </w:r>
            <w:r w:rsidRPr="005621AF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2F2F2" w:themeFill="background1" w:themeFillShade="F2"/>
              </w:rPr>
              <w:t> </w:t>
            </w:r>
            <w:r w:rsidRPr="005621AF">
              <w:rPr>
                <w:rFonts w:asciiTheme="majorBidi" w:hAnsiTheme="majorBidi" w:cstheme="majorBidi"/>
                <w:sz w:val="20"/>
                <w:szCs w:val="20"/>
                <w:shd w:val="clear" w:color="auto" w:fill="F2F2F2" w:themeFill="background1" w:themeFillShade="F2"/>
              </w:rPr>
              <w:t xml:space="preserve">TF </w:t>
            </w:r>
            <w:r w:rsidRPr="005621A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activity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 xml:space="preserve">, </w:t>
            </w:r>
            <w:r w:rsidRPr="005621A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protein serine/threonine kinase activity</w:t>
            </w:r>
            <w:r w:rsidRPr="005621A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br/>
            </w:r>
            <w:r w:rsidRPr="005621AF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CC</w:t>
            </w:r>
            <w:r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:</w:t>
            </w:r>
            <w:r w:rsidRPr="005621AF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 </w:t>
            </w:r>
            <w:r w:rsidRPr="005621A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nucleu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 xml:space="preserve">, </w:t>
            </w:r>
            <w:r w:rsidRPr="005621A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plasma membrane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5621AF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2F2F2" w:themeFill="background1" w:themeFillShade="F2"/>
              </w:rPr>
              <w:t>BP</w:t>
            </w:r>
            <w:r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2F2F2" w:themeFill="background1" w:themeFillShade="F2"/>
              </w:rPr>
              <w:t>:</w:t>
            </w:r>
            <w:r w:rsidRPr="005621AF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2F2F2" w:themeFill="background1" w:themeFillShade="F2"/>
              </w:rPr>
              <w:t> </w:t>
            </w:r>
            <w:r w:rsidRPr="005621A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protein amino acid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621A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phosphorylation</w:t>
            </w: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81.1</w:t>
            </w:r>
          </w:p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C743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1.3e-372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9A2EFBC" wp14:editId="7AD40989">
                  <wp:extent cx="1219200" cy="476250"/>
                  <wp:effectExtent l="0" t="0" r="0" b="0"/>
                  <wp:docPr id="1945" name="Picture 1945" descr="C:\Users\Novin Service\Downloads\download (2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Novin Service\Downloads\download (2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1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</w:rPr>
              <w:lastRenderedPageBreak/>
              <w:t>MF</w:t>
            </w:r>
            <w:r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</w:rPr>
              <w:t>:</w:t>
            </w: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</w:rPr>
              <w:t> </w:t>
            </w:r>
            <w:r w:rsidRPr="00E24378">
              <w:rPr>
                <w:rFonts w:asciiTheme="majorBidi" w:hAnsiTheme="majorBidi" w:cstheme="majorBidi"/>
                <w:sz w:val="20"/>
                <w:szCs w:val="20"/>
                <w:shd w:val="clear" w:color="auto" w:fill="F2F2F2" w:themeFill="background1" w:themeFillShade="F2"/>
              </w:rPr>
              <w:t>TF</w:t>
            </w:r>
            <w:r w:rsidRPr="004C743C">
              <w:rPr>
                <w:rFonts w:asciiTheme="majorBidi" w:hAnsiTheme="majorBidi" w:cstheme="majorBidi"/>
                <w:sz w:val="20"/>
                <w:szCs w:val="20"/>
                <w:shd w:val="clear" w:color="auto" w:fill="F2F2F2" w:themeFill="background1" w:themeFillShade="F2"/>
              </w:rPr>
              <w:t xml:space="preserve">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vity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in bindin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in serine/threonine kinase activity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CC</w:t>
            </w:r>
            <w:r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:</w:t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cleus</w:t>
            </w: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</w:rPr>
              <w:t> </w:t>
            </w:r>
            <w:r w:rsidRPr="00EB5651" w:rsidDel="00E243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EB565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</w:rPr>
              <w:t>BP</w:t>
            </w:r>
            <w:r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</w:rPr>
              <w:t>:</w:t>
            </w:r>
            <w:r w:rsidRPr="00EB565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ulation of transcription, DNA-dependent</w:t>
            </w: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</w:rPr>
              <w:t> </w:t>
            </w: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404.1</w:t>
            </w:r>
          </w:p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1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C743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2.1e-025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37ED1EB" wp14:editId="2347F5AC">
                  <wp:extent cx="1238250" cy="476250"/>
                  <wp:effectExtent l="0" t="0" r="0" b="0"/>
                  <wp:docPr id="1946" name="Picture 1946" descr="C:\Users\Novin Service\Downloads\download (22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Novin Service\Downloads\download (22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2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160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0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C743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1.4e-014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AA87E09" wp14:editId="4CF7DBBC">
                  <wp:extent cx="1228725" cy="333375"/>
                  <wp:effectExtent l="0" t="0" r="9525" b="9525"/>
                  <wp:docPr id="1947" name="Picture 1947" descr="C:\Users\Novin Service\Downloads\download (15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Novin Service\Downloads\download (15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8725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3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CC</w:t>
            </w:r>
            <w:r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:</w:t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cleu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loroplast thylakoid membrane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tochondrion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</w:rPr>
              <w:t>MF</w:t>
            </w:r>
            <w:r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</w:rPr>
              <w:t>:</w:t>
            </w: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</w:rPr>
              <w:t> </w:t>
            </w:r>
            <w:r w:rsidRPr="00E24378">
              <w:rPr>
                <w:rFonts w:asciiTheme="majorBidi" w:hAnsiTheme="majorBidi" w:cstheme="majorBidi"/>
                <w:sz w:val="20"/>
                <w:szCs w:val="20"/>
                <w:shd w:val="clear" w:color="auto" w:fill="F2F2F2" w:themeFill="background1" w:themeFillShade="F2"/>
              </w:rPr>
              <w:t xml:space="preserve">TF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vity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P binding</w:t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 </w:t>
            </w: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31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8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C743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2.9e+002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BB5AB8A" wp14:editId="6382AAB7">
                  <wp:extent cx="1200150" cy="400050"/>
                  <wp:effectExtent l="0" t="0" r="0" b="0"/>
                  <wp:docPr id="1956" name="Picture 1956" descr="C:\Users\Novin Service\Downloads\download (16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Novin Service\Downloads\download (16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4</w:t>
            </w:r>
          </w:p>
        </w:tc>
      </w:tr>
      <w:tr w:rsidR="007C2D51" w:rsidRPr="00EB5651" w:rsidTr="007C2D51">
        <w:trPr>
          <w:trHeight w:val="593"/>
          <w:jc w:val="center"/>
        </w:trPr>
        <w:tc>
          <w:tcPr>
            <w:tcW w:w="1605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CC</w:t>
            </w:r>
            <w:r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:</w:t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tochondrio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319.1</w:t>
            </w: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1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C743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1.1e+003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6DC29AA" wp14:editId="673729E9">
                  <wp:extent cx="1247775" cy="323850"/>
                  <wp:effectExtent l="0" t="0" r="9525" b="0"/>
                  <wp:docPr id="1960" name="Picture 1960" descr="C:\Users\Novin Service\Downloads\download (17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Novin Service\Downloads\download (17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775" cy="32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5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CC</w:t>
            </w:r>
            <w:r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:</w:t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tochondrio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353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9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C743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5.6e+004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A4FB09A" wp14:editId="6E36DF6E">
                  <wp:extent cx="1257300" cy="342900"/>
                  <wp:effectExtent l="0" t="0" r="0" b="0"/>
                  <wp:docPr id="1961" name="Picture 1961" descr="C:\Users\Novin Service\Downloads\download (13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Novin Service\Downloads\download (13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6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573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3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C743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1.0e+005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A2676D9" wp14:editId="40AA2E49">
                  <wp:extent cx="1257300" cy="314325"/>
                  <wp:effectExtent l="0" t="0" r="0" b="9525"/>
                  <wp:docPr id="1962" name="Picture 1962" descr="C:\Users\Novin Service\Downloads\download (19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Novin Service\Downloads\download (19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7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CC</w:t>
            </w:r>
            <w:r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:</w:t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tochondrio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loroplast</w:t>
            </w:r>
            <w:r w:rsidRPr="00EB5651" w:rsidDel="00E24378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 xml:space="preserve"> </w:t>
            </w: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</w:rPr>
              <w:t>MF</w:t>
            </w:r>
            <w:r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</w:rPr>
              <w:t>:</w:t>
            </w: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cleotide bindin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P-dependent helicase activity</w:t>
            </w: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283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tabs>
                <w:tab w:val="left" w:pos="708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C743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3.4e+006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BBE7CFC" wp14:editId="35CDC0EA">
                  <wp:extent cx="1238250" cy="476250"/>
                  <wp:effectExtent l="0" t="0" r="0" b="0"/>
                  <wp:docPr id="1963" name="Picture 1963" descr="C:\Users\Novin Service\Downloads\download (1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Novin Service\Downloads\download (14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8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</w:rPr>
              <w:t>MF</w:t>
            </w:r>
            <w:r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</w:rPr>
              <w:t>:</w:t>
            </w: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uctural constituent of ribosome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EB565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</w:rPr>
              <w:t>BP</w:t>
            </w:r>
            <w:r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</w:rPr>
              <w:t>:</w:t>
            </w:r>
            <w:r w:rsidRPr="00EB565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lation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CC</w:t>
            </w:r>
            <w:r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:</w:t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tosolic large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mall ribosomal subuni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cleolus</w:t>
            </w: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353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C743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5.7e+006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16EA408" wp14:editId="7C978445">
                  <wp:extent cx="1228725" cy="390525"/>
                  <wp:effectExtent l="0" t="0" r="9525" b="9525"/>
                  <wp:docPr id="1964" name="Picture 1964" descr="C:\Users\Novin Service\Downloads\download (20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Novin Service\Downloads\download (20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872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9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B565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</w:rPr>
              <w:t>BP</w:t>
            </w:r>
            <w:r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</w:rPr>
              <w:t>:</w:t>
            </w:r>
            <w:r w:rsidRPr="00EB565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in amino acid phosphorylation</w:t>
            </w: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944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9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C743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8.1e+006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BBA4233" wp14:editId="138A978A">
                  <wp:extent cx="1238250" cy="371475"/>
                  <wp:effectExtent l="0" t="0" r="0" b="9525"/>
                  <wp:docPr id="1965" name="Picture 1965" descr="C:\Users\Novin Service\Downloads\download (12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Novin Service\Downloads\download (12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371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10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141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8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C743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1.6e+007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6E44A05" wp14:editId="3EF88732">
                  <wp:extent cx="1238250" cy="314325"/>
                  <wp:effectExtent l="0" t="0" r="0" b="9525"/>
                  <wp:docPr id="1966" name="Picture 1966" descr="C:\Users\Novin Service\Downloads\download (18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Novin Service\Downloads\download (18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11</w:t>
            </w:r>
          </w:p>
        </w:tc>
      </w:tr>
    </w:tbl>
    <w:p w:rsidR="007C2D51" w:rsidRDefault="007C2D51"/>
    <w:p w:rsidR="007C2D51" w:rsidRDefault="007C2D51"/>
    <w:p w:rsidR="007C2D51" w:rsidRDefault="007C2D51" w:rsidP="007C2D51">
      <w:r>
        <w:rPr>
          <w:rFonts w:asciiTheme="majorBidi" w:hAnsiTheme="majorBidi" w:cstheme="majorBidi"/>
          <w:b/>
          <w:bCs/>
          <w:sz w:val="24"/>
          <w:szCs w:val="24"/>
        </w:rPr>
        <w:t xml:space="preserve">Table S10. 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) </w:t>
      </w:r>
      <w:r w:rsidRPr="007C2D51">
        <w:rPr>
          <w:rFonts w:asciiTheme="majorBidi" w:hAnsiTheme="majorBidi" w:cstheme="majorBidi"/>
          <w:b/>
          <w:bCs/>
          <w:sz w:val="24"/>
          <w:szCs w:val="24"/>
        </w:rPr>
        <w:t xml:space="preserve">The conserved cis-acting elements found in promoter of </w:t>
      </w:r>
      <w:r>
        <w:rPr>
          <w:rFonts w:asciiTheme="majorBidi" w:hAnsiTheme="majorBidi" w:cstheme="majorBidi"/>
          <w:b/>
          <w:bCs/>
          <w:sz w:val="24"/>
          <w:szCs w:val="24"/>
        </w:rPr>
        <w:t>aphid</w:t>
      </w:r>
      <w:r w:rsidRPr="007C2D51">
        <w:rPr>
          <w:rFonts w:asciiTheme="majorBidi" w:hAnsiTheme="majorBidi" w:cstheme="majorBidi"/>
          <w:b/>
          <w:bCs/>
          <w:sz w:val="24"/>
          <w:szCs w:val="24"/>
        </w:rPr>
        <w:t xml:space="preserve"> DEGs by the MEME analysis.</w:t>
      </w:r>
    </w:p>
    <w:tbl>
      <w:tblPr>
        <w:tblStyle w:val="TableGrid"/>
        <w:bidiVisual/>
        <w:tblW w:w="4765" w:type="pct"/>
        <w:jc w:val="center"/>
        <w:tblLook w:val="04A0" w:firstRow="1" w:lastRow="0" w:firstColumn="1" w:lastColumn="0" w:noHBand="0" w:noVBand="1"/>
      </w:tblPr>
      <w:tblGrid>
        <w:gridCol w:w="2860"/>
        <w:gridCol w:w="1215"/>
        <w:gridCol w:w="763"/>
        <w:gridCol w:w="970"/>
        <w:gridCol w:w="2256"/>
        <w:gridCol w:w="847"/>
      </w:tblGrid>
      <w:tr w:rsidR="007C2D51" w:rsidRPr="00EB5651" w:rsidTr="007C2D51">
        <w:trPr>
          <w:jc w:val="center"/>
        </w:trPr>
        <w:tc>
          <w:tcPr>
            <w:tcW w:w="1605" w:type="pct"/>
          </w:tcPr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  <w:t>Significant GO term identified by GOMO</w:t>
            </w:r>
          </w:p>
        </w:tc>
        <w:tc>
          <w:tcPr>
            <w:tcW w:w="682" w:type="pct"/>
          </w:tcPr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  <w:t>Best match in JASPAR and PLACE</w:t>
            </w:r>
          </w:p>
        </w:tc>
        <w:tc>
          <w:tcPr>
            <w:tcW w:w="428" w:type="pct"/>
          </w:tcPr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  <w:t>Width</w:t>
            </w:r>
          </w:p>
        </w:tc>
        <w:tc>
          <w:tcPr>
            <w:tcW w:w="544" w:type="pct"/>
          </w:tcPr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E2E2E"/>
                <w:sz w:val="20"/>
                <w:szCs w:val="20"/>
                <w:rtl/>
              </w:rPr>
            </w:pPr>
            <w:r w:rsidRPr="00EB5651">
              <w:rPr>
                <w:rFonts w:asciiTheme="majorBidi" w:hAnsiTheme="majorBidi" w:cstheme="majorBidi"/>
                <w:b/>
                <w:bCs/>
                <w:i/>
                <w:iCs/>
                <w:color w:val="2E2E2E"/>
                <w:sz w:val="20"/>
                <w:szCs w:val="20"/>
              </w:rPr>
              <w:t>E-value</w:t>
            </w:r>
          </w:p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</w:pPr>
          </w:p>
        </w:tc>
        <w:tc>
          <w:tcPr>
            <w:tcW w:w="1266" w:type="pct"/>
          </w:tcPr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  <w:rtl/>
              </w:rPr>
            </w:pPr>
          </w:p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  <w:t>Motif Logo</w:t>
            </w:r>
          </w:p>
        </w:tc>
        <w:tc>
          <w:tcPr>
            <w:tcW w:w="475" w:type="pct"/>
          </w:tcPr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  <w:rtl/>
              </w:rPr>
            </w:pPr>
            <w:r w:rsidRPr="00EB5651"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  <w:t>Motif name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</w:t>
            </w:r>
            <w:r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:</w:t>
            </w: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F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activity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rotein serine/threonine kinase activity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</w:t>
            </w:r>
            <w:r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:</w:t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nucleu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lasma membrane</w:t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 </w:t>
            </w:r>
            <w:r w:rsidRPr="00EB5651" w:rsidDel="0076599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EB565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</w:t>
            </w:r>
            <w:r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:</w:t>
            </w:r>
            <w:r w:rsidRPr="00EB565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rotein amino acid phosphorylation</w:t>
            </w:r>
          </w:p>
        </w:tc>
        <w:tc>
          <w:tcPr>
            <w:tcW w:w="682" w:type="pct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67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7.2e-038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EE2CBBE" wp14:editId="4DAF07BF">
                  <wp:extent cx="1238250" cy="400050"/>
                  <wp:effectExtent l="0" t="0" r="0" b="0"/>
                  <wp:docPr id="1967" name="Picture 1967" descr="C:\Users\Novin Service\Downloads\download (23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Novin Service\Downloads\download (23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1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</w:t>
            </w:r>
            <w:r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:</w:t>
            </w: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F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activity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</w:t>
            </w:r>
            <w:r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:</w:t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nucleu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lasma membrane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EB565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</w:t>
            </w:r>
            <w:r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:</w:t>
            </w:r>
            <w:r w:rsidRPr="00EB565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membrane</w:t>
            </w:r>
            <w:proofErr w:type="spellEnd"/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receptor protein tyrosine kinase signaling pathway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rotein amino acid phosphorylation</w:t>
            </w:r>
          </w:p>
        </w:tc>
        <w:tc>
          <w:tcPr>
            <w:tcW w:w="682" w:type="pct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543.1</w:t>
            </w:r>
          </w:p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0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.1e-007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EC90E6A" wp14:editId="123AE528">
                  <wp:extent cx="1209675" cy="476250"/>
                  <wp:effectExtent l="0" t="0" r="9525" b="0"/>
                  <wp:docPr id="1968" name="Picture 1968" descr="C:\Users\Novin Service\Downloads\download (33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Novin Service\Downloads\download (33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96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2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lastRenderedPageBreak/>
              <w:t>MF</w:t>
            </w:r>
            <w:r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:</w:t>
            </w: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F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activity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</w:t>
            </w:r>
            <w:r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:</w:t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lasma membrane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nucleus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EB565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</w:t>
            </w:r>
            <w:r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:</w:t>
            </w:r>
            <w:r w:rsidRPr="00EB565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rotein amino acid phosphorylatio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regulation of transcription, DNA-dependent</w:t>
            </w:r>
          </w:p>
        </w:tc>
        <w:tc>
          <w:tcPr>
            <w:tcW w:w="682" w:type="pct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528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1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3.4e+002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875F18A" wp14:editId="5FC03C4F">
                  <wp:extent cx="1200150" cy="476250"/>
                  <wp:effectExtent l="0" t="0" r="0" b="0"/>
                  <wp:docPr id="1969" name="Picture 1969" descr="C:\Users\Novin Service\Downloads\download (30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Novin Service\Downloads\download (30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3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</w:t>
            </w:r>
            <w:r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:</w:t>
            </w: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F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activity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microtubule motor activity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</w:t>
            </w:r>
            <w:r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:</w:t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chloroplas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nucleus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EB565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</w:t>
            </w:r>
            <w:r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:</w:t>
            </w:r>
            <w:r w:rsidRPr="00EB565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regulation of transcription, DNA-dependent</w:t>
            </w:r>
          </w:p>
        </w:tc>
        <w:tc>
          <w:tcPr>
            <w:tcW w:w="682" w:type="pct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402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1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7.6e+006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CD6823B" wp14:editId="7C4F01F9">
                  <wp:extent cx="1152525" cy="476250"/>
                  <wp:effectExtent l="0" t="0" r="9525" b="0"/>
                  <wp:docPr id="1970" name="Picture 1970" descr="C:\Users\Novin Service\Downloads\download (27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Novin Service\Downloads\download (27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52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4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</w:t>
            </w:r>
            <w:r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:</w:t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mitochondrio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chloroplast </w:t>
            </w:r>
            <w:proofErr w:type="spellStart"/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stroma</w:t>
            </w:r>
            <w:proofErr w:type="spellEnd"/>
          </w:p>
        </w:tc>
        <w:tc>
          <w:tcPr>
            <w:tcW w:w="682" w:type="pct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580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7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4.9e+006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E0BA710" wp14:editId="20150986">
                  <wp:extent cx="1152525" cy="352425"/>
                  <wp:effectExtent l="0" t="0" r="9525" b="9525"/>
                  <wp:docPr id="1971" name="Picture 1971" descr="C:\Users\Novin Service\Downloads\download (26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Novin Service\Downloads\download (26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5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</w:t>
            </w:r>
            <w:r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:</w:t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chloroplast </w:t>
            </w:r>
            <w:proofErr w:type="spellStart"/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stroma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mitochondrion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EB565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</w:t>
            </w:r>
            <w:r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:</w:t>
            </w:r>
            <w:r w:rsidRPr="00EB565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DNA replication initiatio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lation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</w:t>
            </w:r>
            <w:r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:</w:t>
            </w: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structural constituent of ribosome</w:t>
            </w:r>
          </w:p>
        </w:tc>
        <w:tc>
          <w:tcPr>
            <w:tcW w:w="682" w:type="pct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42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5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.0e+007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21B2521" wp14:editId="466C5FD2">
                  <wp:extent cx="1123950" cy="476250"/>
                  <wp:effectExtent l="0" t="0" r="0" b="0"/>
                  <wp:docPr id="1972" name="Picture 1972" descr="C:\Users\Novin Service\Downloads\download (32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Novin Service\Downloads\download (32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3950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6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</w:t>
            </w:r>
            <w:r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:</w:t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chloroplast</w:t>
            </w:r>
          </w:p>
        </w:tc>
        <w:tc>
          <w:tcPr>
            <w:tcW w:w="682" w:type="pct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608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3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.1e+007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6A4C64B" wp14:editId="3A57FE44">
                  <wp:extent cx="1152525" cy="352425"/>
                  <wp:effectExtent l="0" t="0" r="9525" b="9525"/>
                  <wp:docPr id="1973" name="Picture 1973" descr="C:\Users\Novin Service\Downloads\download (29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Novin Service\Downloads\download (29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7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82" w:type="pct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652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1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tabs>
                <w:tab w:val="left" w:pos="708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.7e+007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CC25A6E" wp14:editId="27142519">
                  <wp:extent cx="1123950" cy="333375"/>
                  <wp:effectExtent l="0" t="0" r="0" b="9525"/>
                  <wp:docPr id="1974" name="Picture 1974" descr="C:\Users\Novin Service\Downloads\download (3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Novin Service\Downloads\download (3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3950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8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</w:t>
            </w:r>
            <w:r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:</w:t>
            </w:r>
            <w:r w:rsidRPr="00EB565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mitochondrio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chloroplast envelope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chloroplast </w:t>
            </w:r>
            <w:proofErr w:type="spellStart"/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stroma</w:t>
            </w:r>
            <w:proofErr w:type="spellEnd"/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EB565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</w:t>
            </w:r>
            <w:r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:</w:t>
            </w:r>
            <w:r w:rsidRPr="00EB565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lation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</w:t>
            </w:r>
            <w:r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:</w:t>
            </w:r>
            <w:r w:rsidRPr="00EB565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 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structural constituent of ribosome</w:t>
            </w:r>
          </w:p>
        </w:tc>
        <w:tc>
          <w:tcPr>
            <w:tcW w:w="682" w:type="pct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283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1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.8e+007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AE00294" wp14:editId="0ECFC115">
                  <wp:extent cx="1181100" cy="476250"/>
                  <wp:effectExtent l="0" t="0" r="0" b="0"/>
                  <wp:docPr id="1975" name="Picture 1975" descr="C:\Users\Novin Service\Downloads\download (28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Novin Service\Downloads\download (28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9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EB565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</w:t>
            </w:r>
            <w:r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:</w:t>
            </w:r>
            <w:r w:rsidRPr="00EB565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henylpropanoid</w:t>
            </w:r>
            <w:proofErr w:type="spellEnd"/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biosynthetic process</w:t>
            </w:r>
          </w:p>
        </w:tc>
        <w:tc>
          <w:tcPr>
            <w:tcW w:w="682" w:type="pct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039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2.0e+007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32F09E3" wp14:editId="4E9B1956">
                  <wp:extent cx="1076325" cy="295275"/>
                  <wp:effectExtent l="0" t="0" r="9525" b="9525"/>
                  <wp:docPr id="1976" name="Picture 1976" descr="C:\Users\Novin Service\Downloads\download (25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Novin Service\Downloads\download (25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632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10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82" w:type="pct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611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8</w:t>
            </w:r>
          </w:p>
        </w:tc>
        <w:tc>
          <w:tcPr>
            <w:tcW w:w="544" w:type="pct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2.1e+007</w:t>
            </w:r>
          </w:p>
        </w:tc>
        <w:tc>
          <w:tcPr>
            <w:tcW w:w="1266" w:type="pct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F27EA36" wp14:editId="2950D7A9">
                  <wp:extent cx="1095375" cy="304800"/>
                  <wp:effectExtent l="0" t="0" r="9525" b="0"/>
                  <wp:docPr id="1977" name="Picture 1977" descr="C:\Users\Novin Service\Downloads\download (2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Novin Service\Downloads\download (24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11</w:t>
            </w:r>
          </w:p>
        </w:tc>
      </w:tr>
    </w:tbl>
    <w:p w:rsidR="007C2D51" w:rsidRDefault="007C2D51"/>
    <w:p w:rsidR="007C2D51" w:rsidRDefault="007C2D51"/>
    <w:p w:rsidR="007C2D51" w:rsidRDefault="007C2D51" w:rsidP="007C2D51">
      <w:r>
        <w:rPr>
          <w:rFonts w:asciiTheme="majorBidi" w:hAnsiTheme="majorBidi" w:cstheme="majorBidi"/>
          <w:b/>
          <w:bCs/>
          <w:sz w:val="24"/>
          <w:szCs w:val="24"/>
        </w:rPr>
        <w:t xml:space="preserve">Table S10. d) </w:t>
      </w:r>
      <w:r w:rsidRPr="007C2D51">
        <w:rPr>
          <w:rFonts w:asciiTheme="majorBidi" w:hAnsiTheme="majorBidi" w:cstheme="majorBidi"/>
          <w:b/>
          <w:bCs/>
          <w:sz w:val="24"/>
          <w:szCs w:val="24"/>
        </w:rPr>
        <w:t xml:space="preserve">The conserved cis-acting elements found in promoter of </w:t>
      </w:r>
      <w:r>
        <w:rPr>
          <w:rFonts w:asciiTheme="majorBidi" w:hAnsiTheme="majorBidi" w:cstheme="majorBidi"/>
          <w:b/>
          <w:bCs/>
          <w:sz w:val="24"/>
          <w:szCs w:val="24"/>
        </w:rPr>
        <w:t>fungal</w:t>
      </w:r>
      <w:r>
        <w:rPr>
          <w:rFonts w:asciiTheme="majorBidi" w:hAnsiTheme="majorBidi" w:cstheme="majorBidi"/>
          <w:b/>
          <w:bCs/>
          <w:sz w:val="24"/>
          <w:szCs w:val="24"/>
        </w:rPr>
        <w:t>-aphid</w:t>
      </w:r>
      <w:r w:rsidRPr="007C2D51">
        <w:rPr>
          <w:rFonts w:asciiTheme="majorBidi" w:hAnsiTheme="majorBidi" w:cstheme="majorBidi"/>
          <w:b/>
          <w:bCs/>
          <w:sz w:val="24"/>
          <w:szCs w:val="24"/>
        </w:rPr>
        <w:t xml:space="preserve"> DEGs by the MEME analysis.</w:t>
      </w:r>
    </w:p>
    <w:tbl>
      <w:tblPr>
        <w:tblStyle w:val="TableGrid"/>
        <w:bidiVisual/>
        <w:tblW w:w="4765" w:type="pct"/>
        <w:jc w:val="center"/>
        <w:tblLook w:val="04A0" w:firstRow="1" w:lastRow="0" w:firstColumn="1" w:lastColumn="0" w:noHBand="0" w:noVBand="1"/>
      </w:tblPr>
      <w:tblGrid>
        <w:gridCol w:w="2860"/>
        <w:gridCol w:w="1215"/>
        <w:gridCol w:w="763"/>
        <w:gridCol w:w="970"/>
        <w:gridCol w:w="2256"/>
        <w:gridCol w:w="847"/>
      </w:tblGrid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</w:tcPr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  <w:t>Significant GO term identified by GOMO</w:t>
            </w: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  <w:t>Best match in JASPAR and PLACE</w:t>
            </w:r>
          </w:p>
        </w:tc>
        <w:tc>
          <w:tcPr>
            <w:tcW w:w="428" w:type="pct"/>
            <w:shd w:val="clear" w:color="auto" w:fill="F2F2F2" w:themeFill="background1" w:themeFillShade="F2"/>
          </w:tcPr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  <w:t>Width</w:t>
            </w:r>
          </w:p>
        </w:tc>
        <w:tc>
          <w:tcPr>
            <w:tcW w:w="544" w:type="pct"/>
            <w:shd w:val="clear" w:color="auto" w:fill="F2F2F2" w:themeFill="background1" w:themeFillShade="F2"/>
          </w:tcPr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E2E2E"/>
                <w:sz w:val="20"/>
                <w:szCs w:val="20"/>
                <w:rtl/>
              </w:rPr>
            </w:pPr>
            <w:r w:rsidRPr="00EB5651">
              <w:rPr>
                <w:rFonts w:asciiTheme="majorBidi" w:hAnsiTheme="majorBidi" w:cstheme="majorBidi"/>
                <w:b/>
                <w:bCs/>
                <w:i/>
                <w:iCs/>
                <w:color w:val="2E2E2E"/>
                <w:sz w:val="20"/>
                <w:szCs w:val="20"/>
              </w:rPr>
              <w:t>E-value</w:t>
            </w:r>
          </w:p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</w:pPr>
          </w:p>
        </w:tc>
        <w:tc>
          <w:tcPr>
            <w:tcW w:w="1266" w:type="pct"/>
            <w:shd w:val="clear" w:color="auto" w:fill="F2F2F2" w:themeFill="background1" w:themeFillShade="F2"/>
          </w:tcPr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  <w:rtl/>
              </w:rPr>
            </w:pPr>
          </w:p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  <w:t>Motif Logo</w:t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7C2D5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  <w:rtl/>
              </w:rPr>
            </w:pPr>
            <w:r w:rsidRPr="00EB5651">
              <w:rPr>
                <w:rFonts w:asciiTheme="majorBidi" w:hAnsiTheme="majorBidi" w:cstheme="majorBidi"/>
                <w:b/>
                <w:bCs/>
                <w:color w:val="2E2E2E"/>
                <w:sz w:val="20"/>
                <w:szCs w:val="20"/>
              </w:rPr>
              <w:t>Motif name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76599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2F2F2" w:themeFill="background1" w:themeFillShade="F2"/>
              </w:rPr>
              <w:t>MF</w:t>
            </w:r>
            <w:r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2F2F2" w:themeFill="background1" w:themeFillShade="F2"/>
              </w:rPr>
              <w:t>:</w:t>
            </w:r>
            <w:r w:rsidRPr="0076599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2F2F2" w:themeFill="background1" w:themeFillShade="F2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TF</w:t>
            </w:r>
            <w:r w:rsidRPr="0076599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 xml:space="preserve"> activity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 xml:space="preserve">, </w:t>
            </w:r>
            <w:r w:rsidRPr="000A7E7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protein serine/threonine kinase activity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 xml:space="preserve">, </w:t>
            </w:r>
            <w:r w:rsidRPr="000A7E7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protein binding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76599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CC</w:t>
            </w:r>
            <w:r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:</w:t>
            </w:r>
            <w:r w:rsidRPr="0076599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 </w:t>
            </w:r>
            <w:r w:rsidRPr="0076599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nucleus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76599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2F2F2" w:themeFill="background1" w:themeFillShade="F2"/>
              </w:rPr>
              <w:t>BP</w:t>
            </w:r>
            <w:r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2F2F2" w:themeFill="background1" w:themeFillShade="F2"/>
              </w:rPr>
              <w:t>:</w:t>
            </w:r>
            <w:r w:rsidRPr="00765991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2F2F2" w:themeFill="background1" w:themeFillShade="F2"/>
              </w:rPr>
              <w:t> </w:t>
            </w:r>
            <w:r w:rsidRPr="0076599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regulation of transcription, DNA-dependent</w:t>
            </w: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404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5.6e-312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9033137" wp14:editId="3A8406B0">
                  <wp:extent cx="1162050" cy="476250"/>
                  <wp:effectExtent l="0" t="0" r="0" b="0"/>
                  <wp:docPr id="1" name="Picture 1" descr="C:\Users\Novin Service\Downloads\download (4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Novin Service\Downloads\download (44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2050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1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76599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CC</w:t>
            </w:r>
            <w:r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:</w:t>
            </w:r>
            <w:r w:rsidRPr="00765991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 </w:t>
            </w:r>
            <w:r w:rsidRPr="0076599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chloroplas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 xml:space="preserve">, </w:t>
            </w:r>
            <w:r w:rsidRPr="000A7E7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plasma membrane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 xml:space="preserve">, </w:t>
            </w:r>
            <w:r w:rsidRPr="000A7E7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nucleus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76599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2F2F2" w:themeFill="background1" w:themeFillShade="F2"/>
              </w:rPr>
              <w:t>MF</w:t>
            </w:r>
            <w:r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2F2F2" w:themeFill="background1" w:themeFillShade="F2"/>
              </w:rPr>
              <w:t>:</w:t>
            </w:r>
            <w:r w:rsidRPr="0076599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2F2F2" w:themeFill="background1" w:themeFillShade="F2"/>
              </w:rPr>
              <w:t> </w:t>
            </w:r>
            <w:r w:rsidRPr="0076599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RNA bindin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 xml:space="preserve">, </w:t>
            </w:r>
            <w:r w:rsidRPr="000A7E7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ATP binding</w:t>
            </w:r>
            <w:r w:rsidRPr="00765991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2F2F2" w:themeFill="background1" w:themeFillShade="F2"/>
              </w:rPr>
              <w:t> </w:t>
            </w: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78.1</w:t>
            </w:r>
          </w:p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1.4e-027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6016381" wp14:editId="2E533656">
                  <wp:extent cx="1190625" cy="476250"/>
                  <wp:effectExtent l="0" t="0" r="9525" b="0"/>
                  <wp:docPr id="2" name="Picture 2" descr="C:\Users\Novin Service\Downloads\download (4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Novin Service\Downloads\download (4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062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2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F7C32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2F2F2" w:themeFill="background1" w:themeFillShade="F2"/>
              </w:rPr>
              <w:lastRenderedPageBreak/>
              <w:t>MF</w:t>
            </w:r>
            <w:r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2F2F2" w:themeFill="background1" w:themeFillShade="F2"/>
              </w:rPr>
              <w:t>:</w:t>
            </w:r>
            <w:r w:rsidRPr="004F7C32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2F2F2" w:themeFill="background1" w:themeFillShade="F2"/>
              </w:rPr>
              <w:t> </w:t>
            </w: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structural constituent of ribosome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4F7C32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2F2F2" w:themeFill="background1" w:themeFillShade="F2"/>
              </w:rPr>
              <w:t>BP</w:t>
            </w:r>
            <w:r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2F2F2" w:themeFill="background1" w:themeFillShade="F2"/>
              </w:rPr>
              <w:t>:</w:t>
            </w:r>
            <w:r w:rsidRPr="004F7C32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2F2F2" w:themeFill="background1" w:themeFillShade="F2"/>
              </w:rPr>
              <w:t> </w:t>
            </w: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translation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4F7C32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CC</w:t>
            </w:r>
            <w:r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:</w:t>
            </w:r>
            <w:r w:rsidRPr="004F7C32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 </w:t>
            </w: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cytosolic large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/</w:t>
            </w:r>
            <w:r w:rsidRPr="000A7E7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 xml:space="preserve"> small</w:t>
            </w: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 xml:space="preserve"> ribosomal subuni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 xml:space="preserve">, </w:t>
            </w:r>
            <w:r w:rsidRPr="000A7E7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 </w:t>
            </w:r>
            <w:r w:rsidRPr="000A7E7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nucleolus</w:t>
            </w: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353.1</w:t>
            </w:r>
          </w:p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9.9e-022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9585F6D" wp14:editId="5E51BECC">
                  <wp:extent cx="1295400" cy="476250"/>
                  <wp:effectExtent l="0" t="0" r="0" b="0"/>
                  <wp:docPr id="3" name="Picture 3" descr="C:\Users\Novin Service\Downloads\download (42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Novin Service\Downloads\download (42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0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3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4F7C32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2F2F2" w:themeFill="background1" w:themeFillShade="F2"/>
              </w:rPr>
              <w:t>MF: </w:t>
            </w: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TF activity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 xml:space="preserve">, </w:t>
            </w:r>
            <w:r w:rsidRPr="000A7E7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protein serine/threonine kinase activity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 xml:space="preserve">, </w:t>
            </w:r>
            <w:r w:rsidRPr="000A7E7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protein binding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4F7C32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CC</w:t>
            </w:r>
            <w:r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:</w:t>
            </w:r>
            <w:r w:rsidRPr="004F7C32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 </w:t>
            </w: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nucleus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4F7C32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2F2F2" w:themeFill="background1" w:themeFillShade="F2"/>
              </w:rPr>
              <w:t>BP</w:t>
            </w:r>
            <w:r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2F2F2" w:themeFill="background1" w:themeFillShade="F2"/>
              </w:rPr>
              <w:t>:</w:t>
            </w:r>
            <w:r w:rsidRPr="004F7C32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2F2F2" w:themeFill="background1" w:themeFillShade="F2"/>
              </w:rPr>
              <w:t> </w:t>
            </w:r>
            <w:proofErr w:type="spellStart"/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transmembrane</w:t>
            </w:r>
            <w:proofErr w:type="spellEnd"/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 xml:space="preserve"> receptor protein tyrosine kinase signaling pathway</w:t>
            </w: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68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8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6.0e-004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01118F06" wp14:editId="19A896C6">
                  <wp:extent cx="1247775" cy="476250"/>
                  <wp:effectExtent l="0" t="0" r="9525" b="0"/>
                  <wp:docPr id="4" name="Picture 4" descr="C:\Users\Novin Service\Downloads\download (43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Novin Service\Downloads\download (43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7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4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4F7C32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CC: </w:t>
            </w: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mitochondrion, nucleus, chloroplast</w:t>
            </w: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382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0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5.2e+002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3ACE93E" wp14:editId="4B7CE785">
                  <wp:extent cx="1257300" cy="371475"/>
                  <wp:effectExtent l="0" t="0" r="0" b="9525"/>
                  <wp:docPr id="5" name="Picture 5" descr="C:\Users\Novin Service\Downloads\download (36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Novin Service\Downloads\download (36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371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5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4F7C32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2F2F2" w:themeFill="background1" w:themeFillShade="F2"/>
              </w:rPr>
              <w:t>MF: </w:t>
            </w: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TF activity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4F7C32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CC: </w:t>
            </w: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nucleus, plasma membrane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4F7C32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2F2F2" w:themeFill="background1" w:themeFillShade="F2"/>
              </w:rPr>
              <w:t>BP: </w:t>
            </w: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regulation of transcription, DNA-dependent, ovule development</w:t>
            </w: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403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9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1.6e+004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1CAC272" wp14:editId="2A923CD2">
                  <wp:extent cx="1266825" cy="476250"/>
                  <wp:effectExtent l="0" t="0" r="9525" b="0"/>
                  <wp:docPr id="6" name="Picture 6" descr="C:\Users\Novin Service\Downloads\download (40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Novin Service\Downloads\download (40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6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15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6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2.4e+005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73420FA" wp14:editId="35E1E4BF">
                  <wp:extent cx="1276350" cy="304800"/>
                  <wp:effectExtent l="0" t="0" r="0" b="0"/>
                  <wp:docPr id="7" name="Picture 7" descr="C:\Users\Novin Service\Downloads\download (35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Novin Service\Downloads\download (35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35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7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F7C32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CC: </w:t>
            </w: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 xml:space="preserve">mitochondrion, chloroplast </w:t>
            </w:r>
            <w:proofErr w:type="spellStart"/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stroma</w:t>
            </w:r>
            <w:proofErr w:type="spellEnd"/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, chloroplast thylakoid membrane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4F7C32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2F2F2" w:themeFill="background1" w:themeFillShade="F2"/>
              </w:rPr>
              <w:t>MF: </w:t>
            </w: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RNA binding</w:t>
            </w: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22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1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tabs>
                <w:tab w:val="left" w:pos="708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7.2e+006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61149A1" wp14:editId="504281F3">
                  <wp:extent cx="1266825" cy="476250"/>
                  <wp:effectExtent l="0" t="0" r="9525" b="0"/>
                  <wp:docPr id="8" name="Picture 8" descr="C:\Users\Novin Service\Downloads\download (38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Novin Service\Downloads\download (38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8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F7C32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2F2F2" w:themeFill="background1" w:themeFillShade="F2"/>
              </w:rPr>
              <w:t>MF: </w:t>
            </w: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TF activity, transcription activator activity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4F7C32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CC: </w:t>
            </w: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nucleus, plasma membrane</w:t>
            </w: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4F7C32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2F2F2" w:themeFill="background1" w:themeFillShade="F2"/>
              </w:rPr>
              <w:t>BP: </w:t>
            </w:r>
            <w:r w:rsidRPr="004F7C3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leaf development</w:t>
            </w: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404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1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C743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7.7e+006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28026AA" wp14:editId="29580400">
                  <wp:extent cx="1181100" cy="476250"/>
                  <wp:effectExtent l="0" t="0" r="0" b="0"/>
                  <wp:docPr id="9" name="Picture 9" descr="C:\Users\Novin Service\Downloads\download (3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Novin Service\Downloads\download (34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9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4C743C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CC: </w:t>
            </w:r>
            <w:r w:rsidRPr="004C743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chloroplast</w:t>
            </w: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129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7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C743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6.8e+007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09E4F57" wp14:editId="44568031">
                  <wp:extent cx="1190625" cy="323850"/>
                  <wp:effectExtent l="0" t="0" r="9525" b="0"/>
                  <wp:docPr id="10" name="Picture 10" descr="C:\Users\Novin Service\Downloads\download (39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Novin Service\Downloads\download (39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0625" cy="32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10</w:t>
            </w:r>
          </w:p>
        </w:tc>
      </w:tr>
      <w:tr w:rsidR="007C2D51" w:rsidRPr="00EB5651" w:rsidTr="007C2D51">
        <w:trPr>
          <w:jc w:val="center"/>
        </w:trPr>
        <w:tc>
          <w:tcPr>
            <w:tcW w:w="1605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C743C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2F2F2" w:themeFill="background1" w:themeFillShade="F2"/>
              </w:rPr>
              <w:t>CC: </w:t>
            </w:r>
            <w:r w:rsidRPr="004C743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chloroplast, mitochondrion</w:t>
            </w:r>
          </w:p>
        </w:tc>
        <w:tc>
          <w:tcPr>
            <w:tcW w:w="682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56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456.1</w:t>
            </w:r>
          </w:p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6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:rsidR="007C2D51" w:rsidRPr="00EB5651" w:rsidRDefault="007C2D51" w:rsidP="008C19E0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C743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2F2F2" w:themeFill="background1" w:themeFillShade="F2"/>
              </w:rPr>
              <w:t>1.4e+008</w:t>
            </w:r>
          </w:p>
        </w:tc>
        <w:tc>
          <w:tcPr>
            <w:tcW w:w="1266" w:type="pct"/>
            <w:shd w:val="clear" w:color="auto" w:fill="F2F2F2" w:themeFill="background1" w:themeFillShade="F2"/>
            <w:vAlign w:val="center"/>
          </w:tcPr>
          <w:p w:rsidR="007C2D51" w:rsidRPr="00F109D2" w:rsidRDefault="007C2D51" w:rsidP="008C19E0">
            <w:pPr>
              <w:widowControl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109D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580AB7F" wp14:editId="743FFCDA">
                  <wp:extent cx="1123950" cy="295275"/>
                  <wp:effectExtent l="0" t="0" r="0" b="9525"/>
                  <wp:docPr id="11" name="Picture 11" descr="C:\Users\Novin Service\Downloads\download (37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Novin Service\Downloads\download (37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3950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7C2D51" w:rsidRPr="00EB5651" w:rsidRDefault="007C2D51" w:rsidP="008C19E0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565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11</w:t>
            </w:r>
          </w:p>
        </w:tc>
      </w:tr>
    </w:tbl>
    <w:p w:rsidR="007C2D51" w:rsidRDefault="007C2D51"/>
    <w:sectPr w:rsidR="007C2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ABF"/>
    <w:rsid w:val="007C2D51"/>
    <w:rsid w:val="00A75ABF"/>
    <w:rsid w:val="00D9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AEBF19-6126-45B0-9AFE-DAC4B05CF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D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D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c">
    <w:name w:val="cc"/>
    <w:basedOn w:val="DefaultParagraphFont"/>
    <w:rsid w:val="007C2D51"/>
  </w:style>
  <w:style w:type="character" w:customStyle="1" w:styleId="mf">
    <w:name w:val="mf"/>
    <w:basedOn w:val="DefaultParagraphFont"/>
    <w:rsid w:val="007C2D51"/>
  </w:style>
  <w:style w:type="character" w:customStyle="1" w:styleId="bp">
    <w:name w:val="bp"/>
    <w:basedOn w:val="DefaultParagraphFont"/>
    <w:rsid w:val="007C2D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fontTable" Target="fontTable.xml"/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1" Type="http://schemas.openxmlformats.org/officeDocument/2006/relationships/styles" Target="styles.xml"/><Relationship Id="rId6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55</Words>
  <Characters>4309</Characters>
  <Application>Microsoft Office Word</Application>
  <DocSecurity>0</DocSecurity>
  <Lines>35</Lines>
  <Paragraphs>10</Paragraphs>
  <ScaleCrop>false</ScaleCrop>
  <Company/>
  <LinksUpToDate>false</LinksUpToDate>
  <CharactersWithSpaces>5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 Service</dc:creator>
  <cp:keywords/>
  <dc:description/>
  <cp:lastModifiedBy>Novin Service</cp:lastModifiedBy>
  <cp:revision>2</cp:revision>
  <dcterms:created xsi:type="dcterms:W3CDTF">2024-05-06T11:47:00Z</dcterms:created>
  <dcterms:modified xsi:type="dcterms:W3CDTF">2024-05-06T11:54:00Z</dcterms:modified>
</cp:coreProperties>
</file>